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8FFB87" w14:textId="4A256F33" w:rsidR="00970065" w:rsidRPr="00D77AB6" w:rsidRDefault="006A5556" w:rsidP="00970065">
      <w:pPr>
        <w:jc w:val="both"/>
        <w:rPr>
          <w:b/>
          <w:sz w:val="28"/>
          <w:szCs w:val="28"/>
          <w:lang w:val="en-US"/>
        </w:rPr>
      </w:pPr>
      <w:r>
        <w:rPr>
          <w:rFonts w:cs="Times New Roman"/>
          <w:b/>
        </w:rPr>
        <w:t xml:space="preserve">S2 </w:t>
      </w:r>
      <w:bookmarkStart w:id="0" w:name="_GoBack"/>
      <w:bookmarkEnd w:id="0"/>
      <w:r w:rsidR="00D77AB6" w:rsidRPr="00D77AB6">
        <w:rPr>
          <w:rFonts w:cs="Times New Roman"/>
          <w:b/>
        </w:rPr>
        <w:t>Table</w:t>
      </w:r>
      <w:r w:rsidR="00970065" w:rsidRPr="00D77AB6">
        <w:rPr>
          <w:rFonts w:cs="Times New Roman"/>
          <w:b/>
        </w:rPr>
        <w:t>. Overview of the random forests run for aboveground biomass (AGB), intrinsic water use efficiency (</w:t>
      </w:r>
      <w:proofErr w:type="spellStart"/>
      <w:r w:rsidR="00970065" w:rsidRPr="00D77AB6">
        <w:rPr>
          <w:rFonts w:cs="Times New Roman"/>
          <w:b/>
        </w:rPr>
        <w:t>iWUE</w:t>
      </w:r>
      <w:proofErr w:type="spellEnd"/>
      <w:r w:rsidR="00970065" w:rsidRPr="00D77AB6">
        <w:rPr>
          <w:rFonts w:cs="Times New Roman"/>
          <w:b/>
        </w:rPr>
        <w:t xml:space="preserve">) and </w:t>
      </w:r>
      <w:r w:rsidR="00970065" w:rsidRPr="00D77AB6">
        <w:rPr>
          <w:rFonts w:cs="Optima"/>
          <w:b/>
          <w:vertAlign w:val="superscript"/>
        </w:rPr>
        <w:t>15</w:t>
      </w:r>
      <w:r w:rsidR="00970065" w:rsidRPr="00D77AB6">
        <w:rPr>
          <w:rFonts w:cs="Optima"/>
          <w:b/>
        </w:rPr>
        <w:t xml:space="preserve">N enrichment factor </w:t>
      </w:r>
      <w:r w:rsidR="00970065" w:rsidRPr="00D77AB6">
        <w:rPr>
          <w:rFonts w:ascii="Calibri" w:hAnsi="Calibri" w:cs="AdvPTimes"/>
          <w:b/>
        </w:rPr>
        <w:t>(</w:t>
      </w:r>
      <w:r w:rsidR="00970065" w:rsidRPr="00D77AB6">
        <w:rPr>
          <w:rFonts w:cs="Times New Roman"/>
          <w:b/>
        </w:rPr>
        <w:t>Δδ</w:t>
      </w:r>
      <w:r w:rsidR="00970065" w:rsidRPr="00D77AB6">
        <w:rPr>
          <w:rFonts w:cs="Times New Roman"/>
          <w:b/>
          <w:vertAlign w:val="superscript"/>
        </w:rPr>
        <w:t>15</w:t>
      </w:r>
      <w:r w:rsidR="00970065" w:rsidRPr="00D77AB6">
        <w:rPr>
          <w:rFonts w:cs="Times New Roman"/>
          <w:b/>
        </w:rPr>
        <w:t>N</w:t>
      </w:r>
      <w:r w:rsidR="00970065" w:rsidRPr="00D77AB6">
        <w:rPr>
          <w:rFonts w:cs="Times New Roman"/>
          <w:b/>
          <w:vertAlign w:val="subscript"/>
        </w:rPr>
        <w:t>C</w:t>
      </w:r>
      <w:r w:rsidR="00970065" w:rsidRPr="00D77AB6">
        <w:rPr>
          <w:rFonts w:ascii="Calibri" w:hAnsi="Calibri" w:cs="AdvPTimes"/>
          <w:b/>
        </w:rPr>
        <w:t xml:space="preserve">) at the community, plant group (either </w:t>
      </w:r>
      <w:r w:rsidR="00152F95">
        <w:rPr>
          <w:rFonts w:ascii="Calibri" w:hAnsi="Calibri" w:cs="AdvPTimes"/>
          <w:b/>
        </w:rPr>
        <w:t>geographic</w:t>
      </w:r>
      <w:r w:rsidR="00152F95" w:rsidRPr="00D77AB6">
        <w:rPr>
          <w:rFonts w:ascii="Calibri" w:hAnsi="Calibri" w:cs="AdvPTimes"/>
          <w:b/>
        </w:rPr>
        <w:t xml:space="preserve"> </w:t>
      </w:r>
      <w:r w:rsidR="00970065" w:rsidRPr="00D77AB6">
        <w:rPr>
          <w:rFonts w:ascii="Calibri" w:hAnsi="Calibri" w:cs="AdvPTimes"/>
          <w:b/>
        </w:rPr>
        <w:t>status, functional or combined) and species level</w:t>
      </w:r>
      <w:r w:rsidR="00970065" w:rsidRPr="00D77AB6">
        <w:rPr>
          <w:rFonts w:cs="Times New Roman"/>
          <w:b/>
        </w:rPr>
        <w:t xml:space="preserve"> in Berlin grasslands in 2017. Grey and white boxes indicate computed and not computed models, respectively.</w:t>
      </w:r>
    </w:p>
    <w:p w14:paraId="52FBE0F8" w14:textId="77777777" w:rsidR="00CD7783" w:rsidRPr="00970065" w:rsidRDefault="00CD7783" w:rsidP="00CF0DF0">
      <w:pPr>
        <w:rPr>
          <w:b/>
          <w:sz w:val="28"/>
          <w:szCs w:val="28"/>
          <w:lang w:val="en-US"/>
        </w:rPr>
      </w:pPr>
    </w:p>
    <w:p w14:paraId="23F26BBA" w14:textId="77777777" w:rsidR="00CD7783" w:rsidRDefault="00CD7783" w:rsidP="00CF0DF0">
      <w:pPr>
        <w:rPr>
          <w:b/>
          <w:sz w:val="28"/>
          <w:szCs w:val="28"/>
        </w:rPr>
      </w:pPr>
    </w:p>
    <w:tbl>
      <w:tblPr>
        <w:tblW w:w="44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00"/>
        <w:gridCol w:w="700"/>
        <w:gridCol w:w="700"/>
        <w:gridCol w:w="700"/>
      </w:tblGrid>
      <w:tr w:rsidR="00B81848" w:rsidRPr="00B81848" w14:paraId="007D786B" w14:textId="77777777" w:rsidTr="00B81848">
        <w:trPr>
          <w:trHeight w:val="315"/>
        </w:trPr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D2DB3B" w14:textId="77777777" w:rsidR="00B81848" w:rsidRPr="00B81848" w:rsidRDefault="00B81848" w:rsidP="00B8184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B81848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Level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16212" w14:textId="77777777" w:rsidR="00B81848" w:rsidRPr="00B81848" w:rsidRDefault="00B81848" w:rsidP="00B8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B81848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 xml:space="preserve"> AGB 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8BF4C7" w14:textId="77777777" w:rsidR="00B81848" w:rsidRPr="00B81848" w:rsidRDefault="00B81848" w:rsidP="00B8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proofErr w:type="spellStart"/>
            <w:r w:rsidRPr="00B81848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iWUE</w:t>
            </w:r>
            <w:proofErr w:type="spellEnd"/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A3E87" w14:textId="77777777" w:rsidR="00B81848" w:rsidRPr="00B81848" w:rsidRDefault="00B81848" w:rsidP="00B81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B81848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Δδ</w:t>
            </w:r>
            <w:r w:rsidRPr="00B81848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val="de-DE" w:eastAsia="de-DE"/>
              </w:rPr>
              <w:t>15</w:t>
            </w:r>
            <w:r w:rsidRPr="00B81848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N</w:t>
            </w:r>
          </w:p>
        </w:tc>
      </w:tr>
      <w:tr w:rsidR="00B81848" w:rsidRPr="00B81848" w14:paraId="0753608B" w14:textId="77777777" w:rsidTr="00B81848">
        <w:trPr>
          <w:trHeight w:val="285"/>
        </w:trPr>
        <w:tc>
          <w:tcPr>
            <w:tcW w:w="2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815D43" w14:textId="77777777" w:rsidR="00B81848" w:rsidRPr="00B81848" w:rsidRDefault="00B81848" w:rsidP="00B818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B81848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ommunity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5E3BC9D" w14:textId="77777777" w:rsidR="00B81848" w:rsidRPr="00B81848" w:rsidRDefault="00B81848" w:rsidP="00B818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B81848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CC7C035" w14:textId="77777777" w:rsidR="00B81848" w:rsidRPr="00B81848" w:rsidRDefault="00B81848" w:rsidP="00B818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B81848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6257DAF" w14:textId="77777777" w:rsidR="00B81848" w:rsidRPr="00B81848" w:rsidRDefault="00B81848" w:rsidP="00B818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B81848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 </w:t>
            </w:r>
          </w:p>
        </w:tc>
      </w:tr>
      <w:tr w:rsidR="00B81848" w:rsidRPr="00B81848" w14:paraId="3A76C204" w14:textId="77777777" w:rsidTr="00B81848">
        <w:trPr>
          <w:trHeight w:val="28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AB704A" w14:textId="4E19B293" w:rsidR="00B81848" w:rsidRPr="00B81848" w:rsidRDefault="003669A2" w:rsidP="00B818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Alien</w:t>
            </w:r>
            <w:r w:rsidR="00B81848" w:rsidRPr="00B81848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s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FFF9EC6" w14:textId="77777777" w:rsidR="00B81848" w:rsidRPr="00B81848" w:rsidRDefault="00B81848" w:rsidP="00B818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B81848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C7AEE3D" w14:textId="77777777" w:rsidR="00B81848" w:rsidRPr="00B81848" w:rsidRDefault="00B81848" w:rsidP="00B818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B81848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31291F8" w14:textId="77777777" w:rsidR="00B81848" w:rsidRPr="00B81848" w:rsidRDefault="00B81848" w:rsidP="00B818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B81848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 </w:t>
            </w:r>
          </w:p>
        </w:tc>
      </w:tr>
      <w:tr w:rsidR="00B81848" w:rsidRPr="00B81848" w14:paraId="01F946D4" w14:textId="77777777" w:rsidTr="00B81848">
        <w:trPr>
          <w:trHeight w:val="28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FDF502" w14:textId="77777777" w:rsidR="00B81848" w:rsidRPr="00B81848" w:rsidRDefault="00B81848" w:rsidP="00B818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B81848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Natives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1AD3A99" w14:textId="77777777" w:rsidR="00B81848" w:rsidRPr="00B81848" w:rsidRDefault="00B81848" w:rsidP="00B818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B81848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DADD693" w14:textId="77777777" w:rsidR="00B81848" w:rsidRPr="00B81848" w:rsidRDefault="00B81848" w:rsidP="00B818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B81848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10D9AD3" w14:textId="77777777" w:rsidR="00B81848" w:rsidRPr="00B81848" w:rsidRDefault="00B81848" w:rsidP="00B818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B81848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 </w:t>
            </w:r>
          </w:p>
        </w:tc>
      </w:tr>
      <w:tr w:rsidR="00B81848" w:rsidRPr="00B81848" w14:paraId="4FEBFBD3" w14:textId="77777777" w:rsidTr="00B81848">
        <w:trPr>
          <w:trHeight w:val="28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1EF301" w14:textId="77777777" w:rsidR="00B81848" w:rsidRPr="00B81848" w:rsidRDefault="00B81848" w:rsidP="00B818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B81848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Graminoids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55D5758" w14:textId="77777777" w:rsidR="00B81848" w:rsidRPr="00B81848" w:rsidRDefault="00B81848" w:rsidP="00B818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B81848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8ECC4BA" w14:textId="77777777" w:rsidR="00B81848" w:rsidRPr="00B81848" w:rsidRDefault="00B81848" w:rsidP="00B818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B81848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E43F3C7" w14:textId="77777777" w:rsidR="00B81848" w:rsidRPr="00B81848" w:rsidRDefault="00B81848" w:rsidP="00B818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B81848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 </w:t>
            </w:r>
          </w:p>
        </w:tc>
      </w:tr>
      <w:tr w:rsidR="00B81848" w:rsidRPr="00B81848" w14:paraId="52CB54A1" w14:textId="77777777" w:rsidTr="00B81848">
        <w:trPr>
          <w:trHeight w:val="28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28A206" w14:textId="77777777" w:rsidR="00B81848" w:rsidRPr="00B81848" w:rsidRDefault="00B81848" w:rsidP="00B818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proofErr w:type="spellStart"/>
            <w:r w:rsidRPr="00B81848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Forbs</w:t>
            </w:r>
            <w:proofErr w:type="spellEnd"/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0DC87E3" w14:textId="77777777" w:rsidR="00B81848" w:rsidRPr="00B81848" w:rsidRDefault="00B81848" w:rsidP="00B818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B81848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55E2C9" w14:textId="77777777" w:rsidR="00B81848" w:rsidRPr="00B81848" w:rsidRDefault="00B81848" w:rsidP="00B818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B81848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4EA1242" w14:textId="77777777" w:rsidR="00B81848" w:rsidRPr="00B81848" w:rsidRDefault="00B81848" w:rsidP="00B818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B81848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 </w:t>
            </w:r>
          </w:p>
        </w:tc>
      </w:tr>
      <w:tr w:rsidR="00B81848" w:rsidRPr="00B81848" w14:paraId="09A79E7F" w14:textId="77777777" w:rsidTr="00B81848">
        <w:trPr>
          <w:trHeight w:val="28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7A787B" w14:textId="77777777" w:rsidR="00B81848" w:rsidRPr="00B81848" w:rsidRDefault="00B81848" w:rsidP="00B818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proofErr w:type="spellStart"/>
            <w:r w:rsidRPr="00B81848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Legumes</w:t>
            </w:r>
            <w:proofErr w:type="spellEnd"/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6CF846" w14:textId="77777777" w:rsidR="00B81848" w:rsidRPr="00B81848" w:rsidRDefault="00B81848" w:rsidP="00B818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B81848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7D7D5A" w14:textId="77777777" w:rsidR="00B81848" w:rsidRPr="00B81848" w:rsidRDefault="00B81848" w:rsidP="00B818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B81848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EE36C" w14:textId="77777777" w:rsidR="00B81848" w:rsidRPr="00B81848" w:rsidRDefault="00B81848" w:rsidP="00B818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B81848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 </w:t>
            </w:r>
          </w:p>
        </w:tc>
      </w:tr>
      <w:tr w:rsidR="00B81848" w:rsidRPr="00B81848" w14:paraId="6FDA007F" w14:textId="77777777" w:rsidTr="00B81848">
        <w:trPr>
          <w:trHeight w:val="28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783610" w14:textId="77777777" w:rsidR="00B81848" w:rsidRPr="00B81848" w:rsidRDefault="00B81848" w:rsidP="00B818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B81848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Native graminoids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4BF1266" w14:textId="77777777" w:rsidR="00B81848" w:rsidRPr="00B81848" w:rsidRDefault="00B81848" w:rsidP="00B818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B81848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131C65F" w14:textId="77777777" w:rsidR="00B81848" w:rsidRPr="00B81848" w:rsidRDefault="00B81848" w:rsidP="00B818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B81848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D93F2E5" w14:textId="77777777" w:rsidR="00B81848" w:rsidRPr="00B81848" w:rsidRDefault="00B81848" w:rsidP="00B818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B81848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 </w:t>
            </w:r>
          </w:p>
        </w:tc>
      </w:tr>
      <w:tr w:rsidR="00B81848" w:rsidRPr="00B81848" w14:paraId="67AFB10B" w14:textId="77777777" w:rsidTr="00B81848">
        <w:trPr>
          <w:trHeight w:val="28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20904" w14:textId="0872AB22" w:rsidR="00B81848" w:rsidRPr="00B81848" w:rsidRDefault="003669A2" w:rsidP="00B818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Alien</w:t>
            </w:r>
            <w:r w:rsidR="00B81848" w:rsidRPr="00B81848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 xml:space="preserve"> graminoids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B30A21C" w14:textId="77777777" w:rsidR="00B81848" w:rsidRPr="00B81848" w:rsidRDefault="00B81848" w:rsidP="00B818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B81848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C80D34" w14:textId="77777777" w:rsidR="00B81848" w:rsidRPr="00B81848" w:rsidRDefault="00B81848" w:rsidP="00B818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B81848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F2F1F" w14:textId="77777777" w:rsidR="00B81848" w:rsidRPr="00B81848" w:rsidRDefault="00B81848" w:rsidP="00B818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B81848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 </w:t>
            </w:r>
          </w:p>
        </w:tc>
      </w:tr>
      <w:tr w:rsidR="00B81848" w:rsidRPr="00B81848" w14:paraId="7ED73F6E" w14:textId="77777777" w:rsidTr="00B81848">
        <w:trPr>
          <w:trHeight w:val="28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27EBB4" w14:textId="77777777" w:rsidR="00B81848" w:rsidRPr="00B81848" w:rsidRDefault="00B81848" w:rsidP="00B818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B81848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 xml:space="preserve">Native </w:t>
            </w:r>
            <w:proofErr w:type="spellStart"/>
            <w:r w:rsidRPr="00B81848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forbs</w:t>
            </w:r>
            <w:proofErr w:type="spellEnd"/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88A4A22" w14:textId="77777777" w:rsidR="00B81848" w:rsidRPr="00B81848" w:rsidRDefault="00B81848" w:rsidP="00B818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B81848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4AC9D9" w14:textId="77777777" w:rsidR="00B81848" w:rsidRPr="00B81848" w:rsidRDefault="00B81848" w:rsidP="00B818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B81848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C2E7F51" w14:textId="77777777" w:rsidR="00B81848" w:rsidRPr="00B81848" w:rsidRDefault="00B81848" w:rsidP="00B818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B81848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 </w:t>
            </w:r>
          </w:p>
        </w:tc>
      </w:tr>
      <w:tr w:rsidR="00B81848" w:rsidRPr="00B81848" w14:paraId="1E9B7D0A" w14:textId="77777777" w:rsidTr="00B81848">
        <w:trPr>
          <w:trHeight w:val="28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A96C94" w14:textId="50685ADF" w:rsidR="00B81848" w:rsidRPr="00B81848" w:rsidRDefault="003669A2" w:rsidP="00B818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Alien</w:t>
            </w:r>
            <w:r w:rsidR="00B81848" w:rsidRPr="00B81848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="00B81848" w:rsidRPr="00B81848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forbs</w:t>
            </w:r>
            <w:proofErr w:type="spellEnd"/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8B728C7" w14:textId="77777777" w:rsidR="00B81848" w:rsidRPr="00B81848" w:rsidRDefault="00B81848" w:rsidP="00B818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B81848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5A45148" w14:textId="77777777" w:rsidR="00B81848" w:rsidRPr="00B81848" w:rsidRDefault="00B81848" w:rsidP="00B818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B81848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BCEFBB8" w14:textId="77777777" w:rsidR="00B81848" w:rsidRPr="00B81848" w:rsidRDefault="00B81848" w:rsidP="00B818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B81848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 </w:t>
            </w:r>
          </w:p>
        </w:tc>
      </w:tr>
      <w:tr w:rsidR="00B81848" w:rsidRPr="00B81848" w14:paraId="0E50B549" w14:textId="77777777" w:rsidTr="00B81848">
        <w:trPr>
          <w:trHeight w:val="28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18AF24" w14:textId="77777777" w:rsidR="00B81848" w:rsidRPr="00B81848" w:rsidRDefault="00B81848" w:rsidP="00B818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B81848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 xml:space="preserve">Native </w:t>
            </w:r>
            <w:proofErr w:type="spellStart"/>
            <w:r w:rsidRPr="00B81848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legumes</w:t>
            </w:r>
            <w:proofErr w:type="spellEnd"/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403CEFF" w14:textId="77777777" w:rsidR="00B81848" w:rsidRPr="00B81848" w:rsidRDefault="00B81848" w:rsidP="00B818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B81848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28DB16" w14:textId="77777777" w:rsidR="00B81848" w:rsidRPr="00B81848" w:rsidRDefault="00B81848" w:rsidP="00B818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B81848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9BBA6" w14:textId="77777777" w:rsidR="00B81848" w:rsidRPr="00B81848" w:rsidRDefault="00B81848" w:rsidP="00B818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B81848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 </w:t>
            </w:r>
          </w:p>
        </w:tc>
      </w:tr>
      <w:tr w:rsidR="00B81848" w:rsidRPr="00B81848" w14:paraId="071C0F1B" w14:textId="77777777" w:rsidTr="00B81848">
        <w:trPr>
          <w:trHeight w:val="28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476D2A" w14:textId="77777777" w:rsidR="00B81848" w:rsidRPr="00B81848" w:rsidRDefault="00B81848" w:rsidP="00B8184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de-DE" w:eastAsia="de-DE"/>
              </w:rPr>
            </w:pPr>
            <w:proofErr w:type="spellStart"/>
            <w:r w:rsidRPr="00B81848">
              <w:rPr>
                <w:rFonts w:ascii="Calibri" w:eastAsia="Times New Roman" w:hAnsi="Calibri" w:cs="Times New Roman"/>
                <w:i/>
                <w:iCs/>
                <w:color w:val="000000"/>
                <w:lang w:val="de-DE" w:eastAsia="de-DE"/>
              </w:rPr>
              <w:t>C.epigejos</w:t>
            </w:r>
            <w:proofErr w:type="spellEnd"/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3AE36" w14:textId="77777777" w:rsidR="00B81848" w:rsidRPr="00B81848" w:rsidRDefault="00B81848" w:rsidP="00B818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B81848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AF322B" w14:textId="77777777" w:rsidR="00B81848" w:rsidRPr="00B81848" w:rsidRDefault="00B81848" w:rsidP="00B818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B81848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492AF" w14:textId="77777777" w:rsidR="00B81848" w:rsidRPr="00B81848" w:rsidRDefault="00B81848" w:rsidP="00B818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B81848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 </w:t>
            </w:r>
          </w:p>
        </w:tc>
      </w:tr>
      <w:tr w:rsidR="00B81848" w:rsidRPr="00B81848" w14:paraId="7BBD1D01" w14:textId="77777777" w:rsidTr="00B81848">
        <w:trPr>
          <w:trHeight w:val="330"/>
        </w:trPr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7C35E1" w14:textId="77777777" w:rsidR="00B81848" w:rsidRPr="00B81848" w:rsidRDefault="00B81848" w:rsidP="00B8184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de-DE" w:eastAsia="de-DE"/>
              </w:rPr>
            </w:pPr>
            <w:proofErr w:type="spellStart"/>
            <w:r w:rsidRPr="00B81848">
              <w:rPr>
                <w:rFonts w:ascii="Calibri" w:eastAsia="Times New Roman" w:hAnsi="Calibri" w:cs="Times New Roman"/>
                <w:i/>
                <w:iCs/>
                <w:color w:val="000000"/>
                <w:lang w:val="de-DE" w:eastAsia="de-DE"/>
              </w:rPr>
              <w:t>P.lanceolata</w:t>
            </w:r>
            <w:proofErr w:type="spellEnd"/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BE5FB" w14:textId="77777777" w:rsidR="00B81848" w:rsidRPr="00B81848" w:rsidRDefault="00B81848" w:rsidP="00B818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B81848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22C7F1" w14:textId="77777777" w:rsidR="00B81848" w:rsidRPr="00B81848" w:rsidRDefault="00B81848" w:rsidP="00B818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B81848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D48C3" w14:textId="77777777" w:rsidR="00B81848" w:rsidRPr="00B81848" w:rsidRDefault="00B81848" w:rsidP="00B818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B81848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 </w:t>
            </w:r>
          </w:p>
        </w:tc>
      </w:tr>
    </w:tbl>
    <w:p w14:paraId="6202E42B" w14:textId="77777777" w:rsidR="00BD259F" w:rsidRDefault="00BD259F" w:rsidP="00CF0DF0">
      <w:pPr>
        <w:rPr>
          <w:b/>
          <w:sz w:val="28"/>
          <w:szCs w:val="28"/>
        </w:rPr>
      </w:pPr>
    </w:p>
    <w:p w14:paraId="424E2386" w14:textId="77777777" w:rsidR="00BD259F" w:rsidRDefault="00BD259F" w:rsidP="00CF0DF0">
      <w:pPr>
        <w:rPr>
          <w:b/>
          <w:sz w:val="28"/>
          <w:szCs w:val="28"/>
        </w:rPr>
      </w:pPr>
    </w:p>
    <w:p w14:paraId="5337565C" w14:textId="77777777" w:rsidR="00970065" w:rsidRDefault="00970065" w:rsidP="00CF0DF0">
      <w:pPr>
        <w:rPr>
          <w:b/>
          <w:sz w:val="28"/>
          <w:szCs w:val="28"/>
        </w:rPr>
      </w:pPr>
    </w:p>
    <w:p w14:paraId="0CF8F186" w14:textId="77777777" w:rsidR="00970065" w:rsidRDefault="00970065" w:rsidP="00CF0DF0">
      <w:pPr>
        <w:rPr>
          <w:b/>
          <w:sz w:val="28"/>
          <w:szCs w:val="28"/>
        </w:rPr>
      </w:pPr>
    </w:p>
    <w:p w14:paraId="45565CF3" w14:textId="77777777" w:rsidR="00970065" w:rsidRDefault="00970065" w:rsidP="00CF0DF0">
      <w:pPr>
        <w:rPr>
          <w:b/>
          <w:sz w:val="28"/>
          <w:szCs w:val="28"/>
        </w:rPr>
      </w:pPr>
    </w:p>
    <w:p w14:paraId="1D38A3C1" w14:textId="77777777" w:rsidR="00970065" w:rsidRDefault="00970065" w:rsidP="00CF0DF0">
      <w:pPr>
        <w:rPr>
          <w:b/>
          <w:sz w:val="28"/>
          <w:szCs w:val="28"/>
        </w:rPr>
      </w:pPr>
    </w:p>
    <w:p w14:paraId="20EEF5E9" w14:textId="77777777" w:rsidR="00970065" w:rsidRDefault="00970065" w:rsidP="00CF0DF0">
      <w:pPr>
        <w:rPr>
          <w:b/>
          <w:sz w:val="28"/>
          <w:szCs w:val="28"/>
        </w:rPr>
      </w:pPr>
    </w:p>
    <w:p w14:paraId="0A5CBA79" w14:textId="77777777" w:rsidR="00970065" w:rsidRDefault="00970065" w:rsidP="00CF0DF0">
      <w:pPr>
        <w:rPr>
          <w:b/>
          <w:sz w:val="28"/>
          <w:szCs w:val="28"/>
        </w:rPr>
      </w:pPr>
    </w:p>
    <w:sectPr w:rsidR="00970065" w:rsidSect="00CF0DF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7692AE88" w15:done="0"/>
  <w15:commentEx w15:paraId="743E8014" w15:done="0"/>
  <w15:commentEx w15:paraId="0FF33CFB" w15:paraIdParent="743E8014" w15:done="0"/>
  <w15:commentEx w15:paraId="1CC47608" w15:done="0"/>
  <w15:commentEx w15:paraId="01EF9FA8" w15:done="0"/>
  <w15:commentEx w15:paraId="1C05CD58" w15:done="0"/>
  <w15:commentEx w15:paraId="54E81892" w15:done="0"/>
  <w15:commentEx w15:paraId="37F0C0A3" w15:done="0"/>
  <w15:commentEx w15:paraId="2A1AFBBE" w15:done="0"/>
  <w15:commentEx w15:paraId="68386949" w15:done="0"/>
  <w15:commentEx w15:paraId="4AEFA46F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692AE88" w16cid:durableId="2048F06D"/>
  <w16cid:commentId w16cid:paraId="743E8014" w16cid:durableId="2048F06E"/>
  <w16cid:commentId w16cid:paraId="0FF33CFB" w16cid:durableId="2049CC28"/>
  <w16cid:commentId w16cid:paraId="1CC47608" w16cid:durableId="2048F06F"/>
  <w16cid:commentId w16cid:paraId="01EF9FA8" w16cid:durableId="2049CDD0"/>
  <w16cid:commentId w16cid:paraId="1C05CD58" w16cid:durableId="2049CD71"/>
  <w16cid:commentId w16cid:paraId="54E81892" w16cid:durableId="2049CD44"/>
  <w16cid:commentId w16cid:paraId="37F0C0A3" w16cid:durableId="2048F070"/>
  <w16cid:commentId w16cid:paraId="2A1AFBBE" w16cid:durableId="2048F071"/>
  <w16cid:commentId w16cid:paraId="68386949" w16cid:durableId="2048F072"/>
  <w16cid:commentId w16cid:paraId="4AEFA46F" w16cid:durableId="2048F109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Optima">
    <w:charset w:val="00"/>
    <w:family w:val="auto"/>
    <w:pitch w:val="variable"/>
    <w:sig w:usb0="80000067" w:usb1="00000000" w:usb2="00000000" w:usb3="00000000" w:csb0="00000001" w:csb1="00000000"/>
  </w:font>
  <w:font w:name="AdvPTimes">
    <w:altName w:val="Calibri"/>
    <w:charset w:val="00"/>
    <w:family w:val="swiss"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rthur Gessler">
    <w15:presenceInfo w15:providerId="Windows Live" w15:userId="62f0ab72d7046c8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1AA8"/>
    <w:rsid w:val="00003D14"/>
    <w:rsid w:val="000069D1"/>
    <w:rsid w:val="00014A98"/>
    <w:rsid w:val="00042A18"/>
    <w:rsid w:val="00057131"/>
    <w:rsid w:val="000643FD"/>
    <w:rsid w:val="0007010B"/>
    <w:rsid w:val="000845F7"/>
    <w:rsid w:val="00096D0A"/>
    <w:rsid w:val="000A663A"/>
    <w:rsid w:val="000A66F2"/>
    <w:rsid w:val="000B1540"/>
    <w:rsid w:val="000B1B5D"/>
    <w:rsid w:val="000E3EEE"/>
    <w:rsid w:val="000E790D"/>
    <w:rsid w:val="000F069B"/>
    <w:rsid w:val="000F6235"/>
    <w:rsid w:val="00111E68"/>
    <w:rsid w:val="00116534"/>
    <w:rsid w:val="00125864"/>
    <w:rsid w:val="00125C76"/>
    <w:rsid w:val="00135B8D"/>
    <w:rsid w:val="00147728"/>
    <w:rsid w:val="001527D9"/>
    <w:rsid w:val="00152F95"/>
    <w:rsid w:val="00164A22"/>
    <w:rsid w:val="0017283F"/>
    <w:rsid w:val="00174CFB"/>
    <w:rsid w:val="001A3014"/>
    <w:rsid w:val="001A5656"/>
    <w:rsid w:val="001B16E5"/>
    <w:rsid w:val="001B39C2"/>
    <w:rsid w:val="001E3012"/>
    <w:rsid w:val="001F3857"/>
    <w:rsid w:val="0021333F"/>
    <w:rsid w:val="00224970"/>
    <w:rsid w:val="002331E1"/>
    <w:rsid w:val="0023563C"/>
    <w:rsid w:val="00236328"/>
    <w:rsid w:val="002379CA"/>
    <w:rsid w:val="00240217"/>
    <w:rsid w:val="00241074"/>
    <w:rsid w:val="00246DE6"/>
    <w:rsid w:val="002504B8"/>
    <w:rsid w:val="0025379F"/>
    <w:rsid w:val="002659BE"/>
    <w:rsid w:val="00282375"/>
    <w:rsid w:val="00284249"/>
    <w:rsid w:val="002952A7"/>
    <w:rsid w:val="002958E3"/>
    <w:rsid w:val="002974C5"/>
    <w:rsid w:val="002B0199"/>
    <w:rsid w:val="002B1AA8"/>
    <w:rsid w:val="002C47C0"/>
    <w:rsid w:val="002C6107"/>
    <w:rsid w:val="002D694E"/>
    <w:rsid w:val="002E4D16"/>
    <w:rsid w:val="002F641D"/>
    <w:rsid w:val="00320DF9"/>
    <w:rsid w:val="0033281B"/>
    <w:rsid w:val="003433CC"/>
    <w:rsid w:val="003657F2"/>
    <w:rsid w:val="003669A2"/>
    <w:rsid w:val="00371B8E"/>
    <w:rsid w:val="003942C5"/>
    <w:rsid w:val="00395D9F"/>
    <w:rsid w:val="003A207F"/>
    <w:rsid w:val="003A2ED9"/>
    <w:rsid w:val="003B4D14"/>
    <w:rsid w:val="003C7271"/>
    <w:rsid w:val="003D4C6E"/>
    <w:rsid w:val="003D5B9D"/>
    <w:rsid w:val="003E0998"/>
    <w:rsid w:val="003E40D5"/>
    <w:rsid w:val="00410171"/>
    <w:rsid w:val="004436B4"/>
    <w:rsid w:val="00460E94"/>
    <w:rsid w:val="004701C4"/>
    <w:rsid w:val="00475AD4"/>
    <w:rsid w:val="004A112A"/>
    <w:rsid w:val="004B7229"/>
    <w:rsid w:val="004C3516"/>
    <w:rsid w:val="004E1002"/>
    <w:rsid w:val="004F6C4F"/>
    <w:rsid w:val="00512FC5"/>
    <w:rsid w:val="00516B6E"/>
    <w:rsid w:val="00524A9D"/>
    <w:rsid w:val="00532F07"/>
    <w:rsid w:val="00533886"/>
    <w:rsid w:val="00554B19"/>
    <w:rsid w:val="00571D58"/>
    <w:rsid w:val="00575752"/>
    <w:rsid w:val="00587C07"/>
    <w:rsid w:val="00592213"/>
    <w:rsid w:val="005A2BF1"/>
    <w:rsid w:val="005A6B76"/>
    <w:rsid w:val="005B3FCD"/>
    <w:rsid w:val="005B7D3E"/>
    <w:rsid w:val="005C1209"/>
    <w:rsid w:val="005F52B6"/>
    <w:rsid w:val="00601F31"/>
    <w:rsid w:val="00624A6E"/>
    <w:rsid w:val="0065611F"/>
    <w:rsid w:val="00680AC9"/>
    <w:rsid w:val="00681A26"/>
    <w:rsid w:val="006A5379"/>
    <w:rsid w:val="006A5556"/>
    <w:rsid w:val="006B2A90"/>
    <w:rsid w:val="006D2383"/>
    <w:rsid w:val="006E1903"/>
    <w:rsid w:val="006E4024"/>
    <w:rsid w:val="006E73DE"/>
    <w:rsid w:val="0071160D"/>
    <w:rsid w:val="007364DF"/>
    <w:rsid w:val="00743B26"/>
    <w:rsid w:val="00766247"/>
    <w:rsid w:val="00783C5F"/>
    <w:rsid w:val="007954A9"/>
    <w:rsid w:val="007960B7"/>
    <w:rsid w:val="007A27B2"/>
    <w:rsid w:val="007C67C6"/>
    <w:rsid w:val="007D5FB4"/>
    <w:rsid w:val="007F128F"/>
    <w:rsid w:val="007F72B0"/>
    <w:rsid w:val="00800878"/>
    <w:rsid w:val="00804E6D"/>
    <w:rsid w:val="00814CA9"/>
    <w:rsid w:val="00815E0C"/>
    <w:rsid w:val="00821FF1"/>
    <w:rsid w:val="008268D0"/>
    <w:rsid w:val="00834BAC"/>
    <w:rsid w:val="0083517E"/>
    <w:rsid w:val="00845885"/>
    <w:rsid w:val="00857299"/>
    <w:rsid w:val="00880917"/>
    <w:rsid w:val="008920EB"/>
    <w:rsid w:val="0089336F"/>
    <w:rsid w:val="008C0067"/>
    <w:rsid w:val="00901413"/>
    <w:rsid w:val="00902122"/>
    <w:rsid w:val="00911052"/>
    <w:rsid w:val="0091699A"/>
    <w:rsid w:val="00917986"/>
    <w:rsid w:val="00937045"/>
    <w:rsid w:val="009370B1"/>
    <w:rsid w:val="00937237"/>
    <w:rsid w:val="00940AE2"/>
    <w:rsid w:val="00943E43"/>
    <w:rsid w:val="00947CB7"/>
    <w:rsid w:val="0095305C"/>
    <w:rsid w:val="00956489"/>
    <w:rsid w:val="00970065"/>
    <w:rsid w:val="0097778E"/>
    <w:rsid w:val="009B3384"/>
    <w:rsid w:val="009C2EF8"/>
    <w:rsid w:val="009E2B56"/>
    <w:rsid w:val="00A02CB8"/>
    <w:rsid w:val="00A05429"/>
    <w:rsid w:val="00A33C41"/>
    <w:rsid w:val="00A44926"/>
    <w:rsid w:val="00A71751"/>
    <w:rsid w:val="00A74359"/>
    <w:rsid w:val="00A91611"/>
    <w:rsid w:val="00A979E1"/>
    <w:rsid w:val="00A97C2C"/>
    <w:rsid w:val="00AB09F9"/>
    <w:rsid w:val="00AC35B1"/>
    <w:rsid w:val="00AE1A96"/>
    <w:rsid w:val="00AE713B"/>
    <w:rsid w:val="00B0393B"/>
    <w:rsid w:val="00B260A9"/>
    <w:rsid w:val="00B424CD"/>
    <w:rsid w:val="00B63B37"/>
    <w:rsid w:val="00B747E8"/>
    <w:rsid w:val="00B81848"/>
    <w:rsid w:val="00B82E76"/>
    <w:rsid w:val="00B91C53"/>
    <w:rsid w:val="00BD259F"/>
    <w:rsid w:val="00BD3A6F"/>
    <w:rsid w:val="00BE0AE9"/>
    <w:rsid w:val="00BE108A"/>
    <w:rsid w:val="00BE5DC2"/>
    <w:rsid w:val="00BF0290"/>
    <w:rsid w:val="00C1285D"/>
    <w:rsid w:val="00C3311B"/>
    <w:rsid w:val="00C331AC"/>
    <w:rsid w:val="00C37DBA"/>
    <w:rsid w:val="00C41E6D"/>
    <w:rsid w:val="00C424DB"/>
    <w:rsid w:val="00C51B7F"/>
    <w:rsid w:val="00C5631A"/>
    <w:rsid w:val="00C640D5"/>
    <w:rsid w:val="00C874D1"/>
    <w:rsid w:val="00C90E07"/>
    <w:rsid w:val="00CB3569"/>
    <w:rsid w:val="00CD1CE4"/>
    <w:rsid w:val="00CD48ED"/>
    <w:rsid w:val="00CD7783"/>
    <w:rsid w:val="00CF0549"/>
    <w:rsid w:val="00CF0DF0"/>
    <w:rsid w:val="00CF5680"/>
    <w:rsid w:val="00D069C5"/>
    <w:rsid w:val="00D13ABA"/>
    <w:rsid w:val="00D22448"/>
    <w:rsid w:val="00D26AFE"/>
    <w:rsid w:val="00D37747"/>
    <w:rsid w:val="00D42989"/>
    <w:rsid w:val="00D459D3"/>
    <w:rsid w:val="00D57F3B"/>
    <w:rsid w:val="00D67F6B"/>
    <w:rsid w:val="00D754E6"/>
    <w:rsid w:val="00D765F2"/>
    <w:rsid w:val="00D76A8E"/>
    <w:rsid w:val="00D77AB6"/>
    <w:rsid w:val="00D955F0"/>
    <w:rsid w:val="00D95EC3"/>
    <w:rsid w:val="00D970E0"/>
    <w:rsid w:val="00DA1EA0"/>
    <w:rsid w:val="00DC7304"/>
    <w:rsid w:val="00DC7382"/>
    <w:rsid w:val="00E026B4"/>
    <w:rsid w:val="00E026EB"/>
    <w:rsid w:val="00E05EE2"/>
    <w:rsid w:val="00E067B5"/>
    <w:rsid w:val="00E0689F"/>
    <w:rsid w:val="00E10E35"/>
    <w:rsid w:val="00E40359"/>
    <w:rsid w:val="00E42A44"/>
    <w:rsid w:val="00E43E6E"/>
    <w:rsid w:val="00E5560A"/>
    <w:rsid w:val="00E76B14"/>
    <w:rsid w:val="00E84CB8"/>
    <w:rsid w:val="00E856F6"/>
    <w:rsid w:val="00E91565"/>
    <w:rsid w:val="00E953B7"/>
    <w:rsid w:val="00E97A9A"/>
    <w:rsid w:val="00EB7813"/>
    <w:rsid w:val="00EC23A7"/>
    <w:rsid w:val="00ED50BC"/>
    <w:rsid w:val="00ED64FB"/>
    <w:rsid w:val="00ED7A66"/>
    <w:rsid w:val="00EF5404"/>
    <w:rsid w:val="00F163CD"/>
    <w:rsid w:val="00F219CF"/>
    <w:rsid w:val="00F27A6F"/>
    <w:rsid w:val="00F425EA"/>
    <w:rsid w:val="00F64C9E"/>
    <w:rsid w:val="00F824CB"/>
    <w:rsid w:val="00FA352C"/>
    <w:rsid w:val="00FA63F4"/>
    <w:rsid w:val="00FC2E55"/>
    <w:rsid w:val="00FD7F4F"/>
    <w:rsid w:val="00FE02DF"/>
    <w:rsid w:val="00FF0A1C"/>
    <w:rsid w:val="00FF5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01CAA6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701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010B"/>
    <w:rPr>
      <w:rFonts w:ascii="Tahoma" w:hAnsi="Tahoma" w:cs="Tahoma"/>
      <w:sz w:val="16"/>
      <w:szCs w:val="16"/>
      <w:lang w:val="en-CA"/>
    </w:rPr>
  </w:style>
  <w:style w:type="character" w:styleId="Hyperlink">
    <w:name w:val="Hyperlink"/>
    <w:basedOn w:val="DefaultParagraphFont"/>
    <w:uiPriority w:val="99"/>
    <w:unhideWhenUsed/>
    <w:rsid w:val="00D57F3B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662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62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6247"/>
    <w:rPr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62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6247"/>
    <w:rPr>
      <w:b/>
      <w:bCs/>
      <w:sz w:val="20"/>
      <w:szCs w:val="20"/>
      <w:lang w:val="en-CA"/>
    </w:rPr>
  </w:style>
  <w:style w:type="paragraph" w:styleId="NoSpacing">
    <w:name w:val="No Spacing"/>
    <w:uiPriority w:val="1"/>
    <w:qFormat/>
    <w:rsid w:val="00AE713B"/>
    <w:pPr>
      <w:spacing w:after="0" w:line="240" w:lineRule="auto"/>
    </w:pPr>
    <w:rPr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701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010B"/>
    <w:rPr>
      <w:rFonts w:ascii="Tahoma" w:hAnsi="Tahoma" w:cs="Tahoma"/>
      <w:sz w:val="16"/>
      <w:szCs w:val="16"/>
      <w:lang w:val="en-CA"/>
    </w:rPr>
  </w:style>
  <w:style w:type="character" w:styleId="Hyperlink">
    <w:name w:val="Hyperlink"/>
    <w:basedOn w:val="DefaultParagraphFont"/>
    <w:uiPriority w:val="99"/>
    <w:unhideWhenUsed/>
    <w:rsid w:val="00D57F3B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662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62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6247"/>
    <w:rPr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62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6247"/>
    <w:rPr>
      <w:b/>
      <w:bCs/>
      <w:sz w:val="20"/>
      <w:szCs w:val="20"/>
      <w:lang w:val="en-CA"/>
    </w:rPr>
  </w:style>
  <w:style w:type="paragraph" w:styleId="NoSpacing">
    <w:name w:val="No Spacing"/>
    <w:uiPriority w:val="1"/>
    <w:qFormat/>
    <w:rsid w:val="00AE713B"/>
    <w:pPr>
      <w:spacing w:after="0" w:line="240" w:lineRule="auto"/>
    </w:pPr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41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8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76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64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6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0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8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03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66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3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45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5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24" Type="http://schemas.microsoft.com/office/2011/relationships/commentsExtended" Target="commentsExtended.xml"/><Relationship Id="rId5" Type="http://schemas.openxmlformats.org/officeDocument/2006/relationships/webSettings" Target="webSettings.xml"/><Relationship Id="rId23" Type="http://schemas.microsoft.com/office/2016/09/relationships/commentsIds" Target="commentsId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7B20F21-C276-4EAD-9BA6-A9682014A7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544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nandia</dc:creator>
  <cp:lastModifiedBy>onandia</cp:lastModifiedBy>
  <cp:revision>5</cp:revision>
  <dcterms:created xsi:type="dcterms:W3CDTF">2019-10-31T15:54:00Z</dcterms:created>
  <dcterms:modified xsi:type="dcterms:W3CDTF">2019-11-14T09:34:00Z</dcterms:modified>
</cp:coreProperties>
</file>